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B70C1" w14:textId="77777777" w:rsidR="000C1656" w:rsidRPr="001F2EB7" w:rsidRDefault="000C1656" w:rsidP="000C16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EB7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7F217559" w14:textId="77777777" w:rsidR="000C1656" w:rsidRPr="00C546C0" w:rsidRDefault="000C1656" w:rsidP="000C16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Pr="00C546C0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Pr="00C546C0">
        <w:rPr>
          <w:rFonts w:ascii="Times New Roman" w:hAnsi="Times New Roman" w:cs="Times New Roman"/>
          <w:b/>
          <w:lang w:val="en-US"/>
        </w:rPr>
        <w:t>1. Clinical data of control subjects</w:t>
      </w:r>
      <w:r w:rsidRPr="00C546C0">
        <w:rPr>
          <w:rFonts w:ascii="Times New Roman" w:hAnsi="Times New Roman" w:cs="Times New Roman"/>
          <w:lang w:val="en-US"/>
        </w:rPr>
        <w:t>. CAV: cerebrovascular disease. F: female; M: male; N/A: not available.</w:t>
      </w:r>
      <w:r w:rsidRPr="00C546C0">
        <w:rPr>
          <w:rFonts w:ascii="Times New Roman" w:hAnsi="Times New Roman" w:cs="Times New Roman"/>
          <w:color w:val="4D5156"/>
          <w:sz w:val="21"/>
          <w:szCs w:val="21"/>
          <w:shd w:val="clear" w:color="auto" w:fill="FFFFFF"/>
          <w:lang w:val="en-US"/>
        </w:rPr>
        <w:t xml:space="preserve"> </w:t>
      </w:r>
    </w:p>
    <w:tbl>
      <w:tblPr>
        <w:tblW w:w="8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851"/>
        <w:gridCol w:w="684"/>
        <w:gridCol w:w="1565"/>
        <w:gridCol w:w="4612"/>
      </w:tblGrid>
      <w:tr w:rsidR="000C1656" w:rsidRPr="00C546C0" w14:paraId="324D7A94" w14:textId="77777777" w:rsidTr="004B2C40">
        <w:trPr>
          <w:trHeight w:val="438"/>
        </w:trPr>
        <w:tc>
          <w:tcPr>
            <w:tcW w:w="10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FE45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FE7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Age (years)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677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Sex (M/F)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DFB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Smoker (yes/no)</w:t>
            </w:r>
          </w:p>
        </w:tc>
        <w:tc>
          <w:tcPr>
            <w:tcW w:w="46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3E10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ause of death</w:t>
            </w:r>
          </w:p>
        </w:tc>
      </w:tr>
      <w:tr w:rsidR="000C1656" w:rsidRPr="00C546C0" w14:paraId="24C7384A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44D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H3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24CD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C2DB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4B76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5CA1A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tracranial hemorrhage</w:t>
            </w:r>
          </w:p>
        </w:tc>
      </w:tr>
      <w:tr w:rsidR="000C1656" w:rsidRPr="00C546C0" w14:paraId="1F25C789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377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H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90A0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1846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2093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o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79E04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VA</w:t>
            </w:r>
          </w:p>
        </w:tc>
      </w:tr>
      <w:tr w:rsidR="000C1656" w:rsidRPr="00C546C0" w14:paraId="2CD34C0A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A29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H3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7FAD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D203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7F79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7429D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rebrovascular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roke</w:t>
            </w:r>
            <w:proofErr w:type="spellEnd"/>
          </w:p>
        </w:tc>
      </w:tr>
      <w:tr w:rsidR="000C1656" w:rsidRPr="00C546C0" w14:paraId="272D1D79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EEA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6065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F9D4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0CA9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A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196A6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  <w:tr w:rsidR="000C1656" w:rsidRPr="00C546C0" w14:paraId="3B395CDF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632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B1D9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B423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888B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A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51091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  <w:tr w:rsidR="000C1656" w:rsidRPr="00C546C0" w14:paraId="74688961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BAD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BBAA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5D80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AAD4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A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84AC0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  <w:tr w:rsidR="000C1656" w:rsidRPr="00C546C0" w14:paraId="2877FEAA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421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CC36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1060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2E21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CA08C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erebrovascular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roke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racranial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orrhage</w:t>
            </w:r>
            <w:proofErr w:type="spellEnd"/>
          </w:p>
        </w:tc>
      </w:tr>
      <w:tr w:rsidR="000C1656" w:rsidRPr="00C546C0" w14:paraId="4D223245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1978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D7E1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8611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FDEA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7B547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cute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yocardial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farction</w:t>
            </w:r>
            <w:proofErr w:type="spellEnd"/>
          </w:p>
        </w:tc>
      </w:tr>
      <w:tr w:rsidR="000C1656" w:rsidRPr="00C546C0" w14:paraId="431F569F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53D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141B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534F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CF25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4A949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racranial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orrhage</w:t>
            </w:r>
            <w:proofErr w:type="spellEnd"/>
          </w:p>
        </w:tc>
      </w:tr>
      <w:tr w:rsidR="000C1656" w:rsidRPr="00C546C0" w14:paraId="3204FC13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AEA6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46AF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9C8A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225D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C2786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barachnoid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orrhage</w:t>
            </w:r>
            <w:proofErr w:type="spellEnd"/>
          </w:p>
        </w:tc>
      </w:tr>
      <w:tr w:rsidR="000C1656" w:rsidRPr="00C546C0" w14:paraId="7E4CA4FE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27D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3845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8384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0744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B8AE7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  <w:tr w:rsidR="000C1656" w:rsidRPr="00C546C0" w14:paraId="562E435C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2A5C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3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8BCC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CACD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156E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A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7F993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  <w:tr w:rsidR="000C1656" w:rsidRPr="00C546C0" w14:paraId="4A378D3F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AFAC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CD1B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67B6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A854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A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1780E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  <w:tr w:rsidR="000C1656" w:rsidRPr="00C546C0" w14:paraId="7CC46E2D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93C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6C91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D084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299F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5B884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noxia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f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in</w:t>
            </w:r>
            <w:proofErr w:type="spellEnd"/>
          </w:p>
        </w:tc>
      </w:tr>
      <w:tr w:rsidR="000C1656" w:rsidRPr="00C546C0" w14:paraId="660C3047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A67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EF48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8502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6E47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35763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racranial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orrhage</w:t>
            </w:r>
            <w:proofErr w:type="spellEnd"/>
          </w:p>
        </w:tc>
      </w:tr>
      <w:tr w:rsidR="000C1656" w:rsidRPr="00C546C0" w14:paraId="756E4FE3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004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F152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B9EC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5220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A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E62BA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  <w:tr w:rsidR="000C1656" w:rsidRPr="00C546C0" w14:paraId="36BD0D9C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9AE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1E88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0AFD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85F9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450D0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A</w:t>
            </w:r>
          </w:p>
        </w:tc>
      </w:tr>
      <w:tr w:rsidR="000C1656" w:rsidRPr="00C546C0" w14:paraId="57C2BF3D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EF8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611E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8986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BA6A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73B17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A</w:t>
            </w:r>
          </w:p>
        </w:tc>
      </w:tr>
      <w:tr w:rsidR="000C1656" w:rsidRPr="00C546C0" w14:paraId="054A7879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77D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C73A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DE88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AE72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s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A173E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racranial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orrhage</w:t>
            </w:r>
            <w:proofErr w:type="spellEnd"/>
          </w:p>
        </w:tc>
      </w:tr>
      <w:tr w:rsidR="000C1656" w:rsidRPr="00C546C0" w14:paraId="4370FA1E" w14:textId="77777777" w:rsidTr="004B2C40">
        <w:trPr>
          <w:trHeight w:val="257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705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27F4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8DC3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4EAD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A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21EB6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  <w:tr w:rsidR="000C1656" w:rsidRPr="00C546C0" w14:paraId="742E14C4" w14:textId="77777777" w:rsidTr="004B2C40">
        <w:trPr>
          <w:trHeight w:val="270"/>
        </w:trPr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2E1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4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C083" w14:textId="77777777" w:rsidR="000C1656" w:rsidRPr="00C546C0" w:rsidRDefault="000C1656" w:rsidP="004B2C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4159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D26B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A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7199A" w14:textId="77777777" w:rsidR="000C1656" w:rsidRPr="00C546C0" w:rsidRDefault="000C1656" w:rsidP="004B2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rafic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ccident</w:t>
            </w:r>
            <w:proofErr w:type="spellEnd"/>
          </w:p>
        </w:tc>
      </w:tr>
    </w:tbl>
    <w:p w14:paraId="26DF8BA8" w14:textId="77777777" w:rsidR="000C1656" w:rsidRPr="00C546C0" w:rsidRDefault="000C1656" w:rsidP="000C1656">
      <w:pPr>
        <w:rPr>
          <w:rFonts w:ascii="Times New Roman" w:hAnsi="Times New Roman" w:cs="Times New Roman"/>
        </w:rPr>
      </w:pPr>
    </w:p>
    <w:p w14:paraId="68FD6799" w14:textId="77777777" w:rsidR="000C1656" w:rsidRPr="00C546C0" w:rsidRDefault="000C1656" w:rsidP="000C165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C7C41EE" w14:textId="77777777" w:rsidR="000C1656" w:rsidRPr="00C546C0" w:rsidRDefault="000C1656" w:rsidP="000C165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5FA3023" w14:textId="77777777" w:rsidR="000C1656" w:rsidRPr="00C546C0" w:rsidRDefault="000C1656" w:rsidP="000C165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>T</w:t>
      </w:r>
      <w:r w:rsidRPr="00C546C0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Pr="00C546C0">
        <w:rPr>
          <w:rFonts w:ascii="Times New Roman" w:hAnsi="Times New Roman" w:cs="Times New Roman"/>
          <w:b/>
          <w:lang w:val="en-US"/>
        </w:rPr>
        <w:t>2. Clinical data of IPF patients.</w:t>
      </w:r>
      <w:r w:rsidRPr="00C546C0">
        <w:rPr>
          <w:rFonts w:ascii="Times New Roman" w:hAnsi="Times New Roman" w:cs="Times New Roman"/>
          <w:color w:val="4D5156"/>
          <w:sz w:val="21"/>
          <w:szCs w:val="21"/>
          <w:shd w:val="clear" w:color="auto" w:fill="FFFFFF"/>
          <w:lang w:val="en-US"/>
        </w:rPr>
        <w:t xml:space="preserve"> </w:t>
      </w:r>
      <w:r w:rsidRPr="00C546C0">
        <w:rPr>
          <w:rFonts w:ascii="Times New Roman" w:hAnsi="Times New Roman" w:cs="Times New Roman"/>
          <w:sz w:val="20"/>
          <w:szCs w:val="20"/>
          <w:lang w:val="en-GB"/>
        </w:rPr>
        <w:t xml:space="preserve">% pred, % predicted; </w:t>
      </w:r>
      <w:proofErr w:type="spellStart"/>
      <w:r w:rsidRPr="00C546C0">
        <w:rPr>
          <w:rFonts w:ascii="Times New Roman" w:hAnsi="Times New Roman" w:cs="Times New Roman"/>
          <w:sz w:val="20"/>
          <w:szCs w:val="20"/>
          <w:lang w:val="en-GB"/>
        </w:rPr>
        <w:t>DLco</w:t>
      </w:r>
      <w:proofErr w:type="spellEnd"/>
      <w:r w:rsidRPr="00C546C0">
        <w:rPr>
          <w:rFonts w:ascii="Times New Roman" w:hAnsi="Times New Roman" w:cs="Times New Roman"/>
          <w:sz w:val="20"/>
          <w:szCs w:val="20"/>
          <w:lang w:val="en-GB"/>
        </w:rPr>
        <w:t xml:space="preserve">, diffusion capacity of the lung for carbon monoxide; F: female; FEV1, forced expiratory volume in 1 s; FVC, forced vital capacity; N/A: not available; M: male; Pack-year, 1 year of smoking 20 cigarettes per day; PaO2, arterial blood oxygen tension; 6MWT: 6 minutes walking test. </w:t>
      </w:r>
    </w:p>
    <w:tbl>
      <w:tblPr>
        <w:tblW w:w="130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567"/>
        <w:gridCol w:w="709"/>
        <w:gridCol w:w="1134"/>
        <w:gridCol w:w="992"/>
        <w:gridCol w:w="1276"/>
        <w:gridCol w:w="1134"/>
        <w:gridCol w:w="1276"/>
        <w:gridCol w:w="1275"/>
        <w:gridCol w:w="1560"/>
        <w:gridCol w:w="2409"/>
      </w:tblGrid>
      <w:tr w:rsidR="00470EFC" w:rsidRPr="00C546C0" w14:paraId="3AD9CEF5" w14:textId="77777777" w:rsidTr="00470EFC">
        <w:trPr>
          <w:trHeight w:val="58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7F0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771A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1124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x (M/F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0CC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moker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pack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year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D48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FVC %,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4B4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FEV1 %,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CAA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DLCO%,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EC5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PaO2,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mH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A9BA0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6MW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973F7E" w14:textId="68CCBDAB" w:rsidR="00470EFC" w:rsidRPr="00C546C0" w:rsidRDefault="00470EFC" w:rsidP="00470EFC">
            <w:pPr>
              <w:tabs>
                <w:tab w:val="left" w:pos="1208"/>
              </w:tabs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bookmarkStart w:id="0" w:name="OLE_LINK15"/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PAP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</w:t>
            </w: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mHg/L/min</w:t>
            </w:r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110AF" w14:textId="1F21CBE1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ntifibrotic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rug</w:t>
            </w:r>
            <w:proofErr w:type="spellEnd"/>
          </w:p>
        </w:tc>
      </w:tr>
      <w:tr w:rsidR="00470EFC" w:rsidRPr="00C546C0" w14:paraId="620EF80E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6E7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70F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F55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F280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FCA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736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231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D2B4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41A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D5C628" w14:textId="3BE7279E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44A3" w14:textId="3B6BACED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1F522639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1EE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753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8AD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203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9E9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36A3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EA2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092F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DB6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15A72C" w14:textId="2BDEA925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F2AA" w14:textId="201FC001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196F6A7B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1109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D11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385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AAC7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CCD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2BF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B1F3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88B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0C0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BCB239" w14:textId="15C3D032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A4FAC" w14:textId="42BB47C2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1EA20473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B7F0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686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E93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2DE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EC9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0A4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A00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717C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915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1227E8" w14:textId="4973F23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C053" w14:textId="530DF8E4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edanib</w:t>
            </w:r>
            <w:proofErr w:type="spellEnd"/>
          </w:p>
        </w:tc>
      </w:tr>
      <w:tr w:rsidR="00470EFC" w:rsidRPr="00C546C0" w14:paraId="21943DA9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708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64F6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AE8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67C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661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D69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64E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4F02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EA8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0E59BC" w14:textId="6509FCF2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C38F" w14:textId="0591CA66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06B6E072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47C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4466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B91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53A3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7B7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69C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161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19D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6B7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C4B4A7" w14:textId="4B39B358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E72A" w14:textId="5295615B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edanib</w:t>
            </w:r>
            <w:proofErr w:type="spellEnd"/>
          </w:p>
        </w:tc>
      </w:tr>
      <w:tr w:rsidR="00470EFC" w:rsidRPr="00C546C0" w14:paraId="14AE438E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D330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930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D32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736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FFA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887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9B6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9F49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746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25C1C" w14:textId="3604FE1B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D062" w14:textId="6053474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431F30FE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4D1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4A0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7EA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A88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376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6DF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819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43C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A1D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80B9CA" w14:textId="0A3D3912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2F1D" w14:textId="07F49EE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622593ED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68B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962F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5F53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BDB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985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2A49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C33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3CC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AF33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7258AE" w14:textId="7E99A6FB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4D8B" w14:textId="3B646B3A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4983FF9C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8E16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4BB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8BC3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A15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56D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D7A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7E6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313D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3A8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6E96F6" w14:textId="308240C4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88286" w14:textId="3BC0BF10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45F84E58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CE9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B5F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DF7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8EC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713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38E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BB4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5A7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FA0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80634" w14:textId="4DF870B9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5308" w14:textId="69A24683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edanib</w:t>
            </w:r>
            <w:proofErr w:type="spellEnd"/>
          </w:p>
        </w:tc>
      </w:tr>
      <w:tr w:rsidR="00470EFC" w:rsidRPr="00C546C0" w14:paraId="32B710CD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26A4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C7C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0821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BAF0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975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428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A91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7BB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392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01E041" w14:textId="30BFDC25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4132" w14:textId="4492C0F9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6C04A47D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693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DCD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0DBA0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679D0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27F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C48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903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5CA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683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83132" w14:textId="3B3BAFAF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790D" w14:textId="5C05089C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238B972C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352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598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B47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ADE0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201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041F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57C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86F1" w14:textId="77777777" w:rsidR="00470EFC" w:rsidRPr="00EB29F9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B29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A0B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86F4C" w14:textId="665B7742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8705" w14:textId="48F433EA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708A9218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29F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687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A4E6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E56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B960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80D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F11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5E6C" w14:textId="77777777" w:rsidR="00470EFC" w:rsidRPr="00EB29F9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B29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FEE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0014F9" w14:textId="03081A7F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70BB" w14:textId="3652A7E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edanib</w:t>
            </w:r>
            <w:proofErr w:type="spellEnd"/>
          </w:p>
        </w:tc>
      </w:tr>
      <w:tr w:rsidR="00470EFC" w:rsidRPr="00C546C0" w14:paraId="1CA2126F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8C9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700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509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D7A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E1B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EE9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B010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240B" w14:textId="77777777" w:rsidR="00470EFC" w:rsidRPr="00EB29F9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B29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5F63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BAF54F" w14:textId="6B0A9397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C24F2" w14:textId="4A3155F2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edanib</w:t>
            </w:r>
            <w:proofErr w:type="spellEnd"/>
          </w:p>
        </w:tc>
      </w:tr>
      <w:tr w:rsidR="00470EFC" w:rsidRPr="00C546C0" w14:paraId="5ACB0AEC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00D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lastRenderedPageBreak/>
              <w:t>IPF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341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079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EC0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81C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F38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776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0AF76" w14:textId="77777777" w:rsidR="00470EFC" w:rsidRPr="00EB29F9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B29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81902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1F130" w14:textId="46312AFD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4514" w14:textId="5C61D414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edanib</w:t>
            </w:r>
            <w:proofErr w:type="spellEnd"/>
          </w:p>
        </w:tc>
      </w:tr>
      <w:tr w:rsidR="00470EFC" w:rsidRPr="00C546C0" w14:paraId="08C67489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E6E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570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88D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179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D48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D9B2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26E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B402E" w14:textId="77777777" w:rsidR="00470EFC" w:rsidRPr="00EB29F9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B29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A18A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3F0C6" w14:textId="448D03E5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8BE4" w14:textId="3B5E83D2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7FC831F9" w14:textId="77777777" w:rsidTr="00470EFC">
        <w:trPr>
          <w:trHeight w:val="46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62EB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C9F3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1CFC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5A9C4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A33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34BE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4CF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87CF" w14:textId="77777777" w:rsidR="00470EFC" w:rsidRPr="00EB29F9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B29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CF2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2125A2" w14:textId="27D14F73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61BB" w14:textId="30689B78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470EFC" w:rsidRPr="00C546C0" w14:paraId="08D5969A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250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617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204B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F5A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4708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DFAAA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0FDD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95C3" w14:textId="77777777" w:rsidR="00470EFC" w:rsidRPr="00EB29F9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B29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12B6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7B947" w14:textId="24874D5A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A4C9" w14:textId="6AAD85ED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edanib</w:t>
            </w:r>
            <w:proofErr w:type="spellEnd"/>
          </w:p>
        </w:tc>
      </w:tr>
      <w:tr w:rsidR="00470EFC" w:rsidRPr="00C546C0" w14:paraId="038F4E8D" w14:textId="77777777" w:rsidTr="00470EFC">
        <w:trPr>
          <w:trHeight w:val="40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54C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PF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576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9641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304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E697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FDAF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D959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6FCB5" w14:textId="77777777" w:rsidR="00470EFC" w:rsidRPr="00EB29F9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B29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6945" w14:textId="77777777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792C39" w14:textId="604EDAAA" w:rsidR="00470EFC" w:rsidRPr="00C546C0" w:rsidRDefault="00F637FE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5AC7" w14:textId="438BAD03" w:rsidR="00470EFC" w:rsidRPr="00C546C0" w:rsidRDefault="00470EFC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edanib</w:t>
            </w:r>
            <w:proofErr w:type="spellEnd"/>
          </w:p>
        </w:tc>
      </w:tr>
    </w:tbl>
    <w:p w14:paraId="2BC52AED" w14:textId="77777777" w:rsidR="000C1656" w:rsidRPr="00C546C0" w:rsidRDefault="000C1656" w:rsidP="000C1656">
      <w:pPr>
        <w:rPr>
          <w:rFonts w:ascii="Times New Roman" w:hAnsi="Times New Roman" w:cs="Times New Roman"/>
          <w:lang w:val="en-US"/>
        </w:rPr>
      </w:pPr>
    </w:p>
    <w:p w14:paraId="460C8650" w14:textId="77777777" w:rsidR="000C1656" w:rsidRPr="00C546C0" w:rsidRDefault="000C1656" w:rsidP="000C165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9897816" w14:textId="77777777" w:rsidR="000C1656" w:rsidRPr="00C546C0" w:rsidRDefault="000C1656" w:rsidP="000C165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9D0D9B4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3CB5F1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1CB971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02E430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F8F1DD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6366C8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6AC2AD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BB2D47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C4F31B" w14:textId="77777777" w:rsidR="000C1656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AF2575" w14:textId="77777777" w:rsidR="000C1656" w:rsidRPr="00C546C0" w:rsidRDefault="000C1656" w:rsidP="000C165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Pr="00C5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5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Clinical data of IPF+PH patients. </w:t>
      </w:r>
      <w:r w:rsidRPr="00C546C0">
        <w:rPr>
          <w:rFonts w:ascii="Times New Roman" w:hAnsi="Times New Roman" w:cs="Times New Roman"/>
          <w:sz w:val="20"/>
          <w:szCs w:val="20"/>
          <w:lang w:val="en-GB"/>
        </w:rPr>
        <w:t xml:space="preserve">% pred, % predicted; </w:t>
      </w:r>
      <w:proofErr w:type="spellStart"/>
      <w:r w:rsidRPr="00C546C0">
        <w:rPr>
          <w:rFonts w:ascii="Times New Roman" w:hAnsi="Times New Roman" w:cs="Times New Roman"/>
          <w:sz w:val="20"/>
          <w:szCs w:val="20"/>
          <w:lang w:val="en-GB"/>
        </w:rPr>
        <w:t>DLco</w:t>
      </w:r>
      <w:proofErr w:type="spellEnd"/>
      <w:r w:rsidRPr="00C546C0">
        <w:rPr>
          <w:rFonts w:ascii="Times New Roman" w:hAnsi="Times New Roman" w:cs="Times New Roman"/>
          <w:sz w:val="20"/>
          <w:szCs w:val="20"/>
          <w:lang w:val="en-GB"/>
        </w:rPr>
        <w:t xml:space="preserve">, diffusion capacity of the lung for carbon monoxide; F: female; FEV1, forced expiratory volume in 1 s; FVC, forced vital capacity; N/A: not available; M: male; </w:t>
      </w:r>
      <w:proofErr w:type="spellStart"/>
      <w:r w:rsidRPr="00C546C0">
        <w:rPr>
          <w:rFonts w:ascii="Times New Roman" w:hAnsi="Times New Roman" w:cs="Times New Roman"/>
          <w:sz w:val="20"/>
          <w:szCs w:val="20"/>
          <w:lang w:val="en-GB"/>
        </w:rPr>
        <w:t>mPAP</w:t>
      </w:r>
      <w:proofErr w:type="spellEnd"/>
      <w:r w:rsidRPr="00C546C0">
        <w:rPr>
          <w:rFonts w:ascii="Times New Roman" w:hAnsi="Times New Roman" w:cs="Times New Roman"/>
          <w:sz w:val="20"/>
          <w:szCs w:val="20"/>
          <w:lang w:val="en-GB"/>
        </w:rPr>
        <w:t>: mean pulmonary artery pressure; Pack-year, 1 year of smoking 20 cigarettes per day; PaO2, arterial blood oxygen tension; 6MWT: 6 minutes walking test.</w:t>
      </w:r>
    </w:p>
    <w:p w14:paraId="143CBA65" w14:textId="77777777" w:rsidR="000C1656" w:rsidRPr="00C546C0" w:rsidRDefault="000C1656" w:rsidP="000C1656">
      <w:pPr>
        <w:rPr>
          <w:rFonts w:ascii="Times New Roman" w:hAnsi="Times New Roman" w:cs="Times New Roman"/>
          <w:lang w:val="en-US"/>
        </w:rPr>
      </w:pPr>
    </w:p>
    <w:tbl>
      <w:tblPr>
        <w:tblW w:w="141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851"/>
        <w:gridCol w:w="708"/>
        <w:gridCol w:w="993"/>
        <w:gridCol w:w="850"/>
        <w:gridCol w:w="851"/>
        <w:gridCol w:w="850"/>
        <w:gridCol w:w="851"/>
        <w:gridCol w:w="850"/>
        <w:gridCol w:w="851"/>
        <w:gridCol w:w="850"/>
        <w:gridCol w:w="1134"/>
        <w:gridCol w:w="851"/>
        <w:gridCol w:w="992"/>
        <w:gridCol w:w="850"/>
        <w:gridCol w:w="1134"/>
      </w:tblGrid>
      <w:tr w:rsidR="000C1656" w:rsidRPr="00C546C0" w14:paraId="1F18E9D4" w14:textId="77777777" w:rsidTr="004B2C40">
        <w:trPr>
          <w:trHeight w:val="76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73B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CE6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e (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years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412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x (M/F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0F7F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mokers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pack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year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5CDC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FVC %,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CEE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FEV1 %,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CFE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DLCO%,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B66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O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,</w:t>
            </w: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mH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EBE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6MW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FBB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bookmarkStart w:id="1" w:name="OLE_LINK18"/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PAP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(</w:t>
            </w: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mHg/L/m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)</w:t>
            </w:r>
            <w:bookmarkEnd w:id="1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AC7C2A" w14:textId="77777777" w:rsidR="000C1656" w:rsidRPr="00E830B7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ardiac output (L/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56C9" w14:textId="77777777" w:rsidR="000C1656" w:rsidRPr="00E830B7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ardiac index (L/min/m</w:t>
            </w:r>
            <w:r w:rsidRPr="00E830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23CDB" w14:textId="77777777" w:rsidR="000C1656" w:rsidRPr="00E830B7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PVR (</w:t>
            </w: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mHg/L/m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55D3F" w14:textId="77777777" w:rsidR="000C1656" w:rsidRPr="00E830B7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PAWP, </w:t>
            </w: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mH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722D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RAP, </w:t>
            </w: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mH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3E1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ntifibrotic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rug</w:t>
            </w:r>
            <w:proofErr w:type="spellEnd"/>
          </w:p>
        </w:tc>
      </w:tr>
      <w:tr w:rsidR="000C1656" w:rsidRPr="00C546C0" w14:paraId="53235DB1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373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301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9B4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B49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A42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6F8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BE8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82B5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855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824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13EA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C446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4FA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6A4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EBB0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9D81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029A885E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E34D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879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6F51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508E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9EA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40B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64D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095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0C8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2656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E9939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BF0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10F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CADB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71B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0968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418016F0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E25C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C6D3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5FD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50BD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AC5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995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661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664D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559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690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4103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31C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60C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A93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13D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2B2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301AEE78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CCFA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102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937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405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DF5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D9C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D10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234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5E6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7CE4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0E4B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3FEE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A2E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0C1A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A9D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8C7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</w:tr>
      <w:tr w:rsidR="000C1656" w:rsidRPr="00C546C0" w14:paraId="1F9CD856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B518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888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3B2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CD3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B23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7A3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629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554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69E5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909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CC0B2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F11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D69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AF7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E95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176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3153CA0D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40FC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B8B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3BDD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A80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221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45E0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7A6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9F6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D74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F32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74DA6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0E6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C09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0A9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FD4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1A6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6C045C5B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B115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0E6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71A9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755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285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E2E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B80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490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C11C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A10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5FCF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2F3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C28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3661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D25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8C4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322FC4A9" w14:textId="77777777" w:rsidTr="004B2C40">
        <w:trPr>
          <w:trHeight w:val="349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80EF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CF9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37D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E8D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160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65F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0F7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6A4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BB7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F13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71749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BF9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06D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068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61D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8E2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20E393BF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8494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35D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1D41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80A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726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07E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C46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09B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0CC2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30B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99AA1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93E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38E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C8E9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47B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AE94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</w:tr>
      <w:tr w:rsidR="000C1656" w:rsidRPr="00C546C0" w14:paraId="67796E07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7C92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C8A9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061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6E4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966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A38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DE5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6BE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1F0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A87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4A8AF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EB6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2F26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A578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7E0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B8C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06F75664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EE42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5FD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F47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AEA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070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6BC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F7F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E70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834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350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D4AC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96F4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EF1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3DA1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4A2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75E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</w:tr>
      <w:tr w:rsidR="000C1656" w:rsidRPr="00C546C0" w14:paraId="15DDD146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9F46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BE2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BFF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627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5E5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647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AEF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B28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C213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20C1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6F6D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900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D75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898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5F6E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18E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</w:tr>
      <w:tr w:rsidR="000C1656" w:rsidRPr="00C546C0" w14:paraId="0AC3FF30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23A6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6DC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7EA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DDE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954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1B56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311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0E6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9D8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135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3112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6CF0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232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FF3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9A01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D03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41EDF16E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19E2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A74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6DF2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BF6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475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63FD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5BF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27C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488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EDB2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E96AA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CCD6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0A84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3BC8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44B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C06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6E25EDB2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3E3D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E25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C34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347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BA3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1218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204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EA0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40B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D0C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4108E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B49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54C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3326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24FE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DFC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6CEECB9F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CB10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08B5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B07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DA7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9A9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5AE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52E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AE22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A62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9BD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31116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650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716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FDD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20C4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E9B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6B1814FE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6912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E29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3E4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F77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CAC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D93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9B5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B8C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E33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73E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DC84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D69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B180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6B4D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86B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3538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165907C5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A41E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BE2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3DA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E99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08F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C88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84C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FCA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E43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D42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7D5D4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0D584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2FE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69A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F7F5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E58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</w:tr>
      <w:tr w:rsidR="000C1656" w:rsidRPr="00C546C0" w14:paraId="1571AD50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BCBF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lastRenderedPageBreak/>
              <w:t>HP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6B9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516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E7C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DE2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4CA6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70E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BF7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E94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9AC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57FCF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6C4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792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830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077A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9BE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</w:tr>
      <w:tr w:rsidR="000C1656" w:rsidRPr="00C546C0" w14:paraId="282B3510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2A436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96C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AD4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438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7DA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0F63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87C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ABE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5E85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D4D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0121D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083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8310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BE37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2F6E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549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  <w:tr w:rsidR="000C1656" w:rsidRPr="00C546C0" w14:paraId="0D3D4520" w14:textId="77777777" w:rsidTr="004B2C40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F805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P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D8D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336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F60D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2A90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9A7FC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47F1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906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FE43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11C52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88304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21B39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175F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C842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DAE8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8D12B" w14:textId="77777777" w:rsidR="000C1656" w:rsidRPr="00C546C0" w:rsidRDefault="000C1656" w:rsidP="004B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C546C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fenidone</w:t>
            </w:r>
            <w:proofErr w:type="spellEnd"/>
          </w:p>
        </w:tc>
      </w:tr>
    </w:tbl>
    <w:p w14:paraId="0291A2B0" w14:textId="77777777" w:rsidR="000C1656" w:rsidRPr="00C546C0" w:rsidRDefault="000C1656" w:rsidP="000C1656">
      <w:pPr>
        <w:rPr>
          <w:rFonts w:ascii="Times New Roman" w:hAnsi="Times New Roman" w:cs="Times New Roman"/>
          <w:lang w:val="en-US"/>
        </w:rPr>
      </w:pPr>
    </w:p>
    <w:p w14:paraId="281AE70C" w14:textId="77777777" w:rsidR="000C1656" w:rsidRPr="00C546C0" w:rsidRDefault="000C1656" w:rsidP="000C165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B1E782D" w14:textId="77777777" w:rsidR="000C1656" w:rsidRPr="00C546C0" w:rsidRDefault="000C1656" w:rsidP="000C165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AF52566" w14:textId="77777777" w:rsidR="000C1656" w:rsidRPr="00C546C0" w:rsidRDefault="000C1656" w:rsidP="000C165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9A885BC" w14:textId="5A51B65A" w:rsidR="000C1656" w:rsidRDefault="000C1656"/>
    <w:p w14:paraId="784B26FE" w14:textId="5051FB77" w:rsidR="000C368F" w:rsidRPr="00C546C0" w:rsidRDefault="000C368F" w:rsidP="000C368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C5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5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linic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s between IPF and </w:t>
      </w:r>
      <w:r w:rsidRPr="00C546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PF+PH patients. </w:t>
      </w:r>
      <w:r w:rsidRPr="00C546C0">
        <w:rPr>
          <w:rFonts w:ascii="Times New Roman" w:hAnsi="Times New Roman" w:cs="Times New Roman"/>
          <w:sz w:val="20"/>
          <w:szCs w:val="20"/>
          <w:lang w:val="en-GB"/>
        </w:rPr>
        <w:t xml:space="preserve">% </w:t>
      </w:r>
      <w:proofErr w:type="gramStart"/>
      <w:r w:rsidRPr="00C546C0">
        <w:rPr>
          <w:rFonts w:ascii="Times New Roman" w:hAnsi="Times New Roman" w:cs="Times New Roman"/>
          <w:sz w:val="20"/>
          <w:szCs w:val="20"/>
          <w:lang w:val="en-GB"/>
        </w:rPr>
        <w:t>pred</w:t>
      </w:r>
      <w:proofErr w:type="gramEnd"/>
      <w:r w:rsidRPr="00C546C0">
        <w:rPr>
          <w:rFonts w:ascii="Times New Roman" w:hAnsi="Times New Roman" w:cs="Times New Roman"/>
          <w:sz w:val="20"/>
          <w:szCs w:val="20"/>
          <w:lang w:val="en-GB"/>
        </w:rPr>
        <w:t xml:space="preserve">, % predicted; </w:t>
      </w:r>
      <w:proofErr w:type="spellStart"/>
      <w:r w:rsidRPr="00C546C0">
        <w:rPr>
          <w:rFonts w:ascii="Times New Roman" w:hAnsi="Times New Roman" w:cs="Times New Roman"/>
          <w:sz w:val="20"/>
          <w:szCs w:val="20"/>
          <w:lang w:val="en-GB"/>
        </w:rPr>
        <w:t>DLco</w:t>
      </w:r>
      <w:proofErr w:type="spellEnd"/>
      <w:r w:rsidRPr="00C546C0">
        <w:rPr>
          <w:rFonts w:ascii="Times New Roman" w:hAnsi="Times New Roman" w:cs="Times New Roman"/>
          <w:sz w:val="20"/>
          <w:szCs w:val="20"/>
          <w:lang w:val="en-GB"/>
        </w:rPr>
        <w:t xml:space="preserve">, diffusion capacity of the lung for carbon monoxide; F: female; FEV1, forced expiratory volume in 1 s; FVC, forced vital capacity; N/A: not available; M: male; </w:t>
      </w:r>
      <w:proofErr w:type="spellStart"/>
      <w:r w:rsidRPr="00C546C0">
        <w:rPr>
          <w:rFonts w:ascii="Times New Roman" w:hAnsi="Times New Roman" w:cs="Times New Roman"/>
          <w:sz w:val="20"/>
          <w:szCs w:val="20"/>
          <w:lang w:val="en-GB"/>
        </w:rPr>
        <w:t>mPAP</w:t>
      </w:r>
      <w:proofErr w:type="spellEnd"/>
      <w:r w:rsidRPr="00C546C0">
        <w:rPr>
          <w:rFonts w:ascii="Times New Roman" w:hAnsi="Times New Roman" w:cs="Times New Roman"/>
          <w:sz w:val="20"/>
          <w:szCs w:val="20"/>
          <w:lang w:val="en-GB"/>
        </w:rPr>
        <w:t>: mean pulmonary artery pressure; Pack-year, 1 year of smoking 20 cigarettes per day; PaO2, arterial blood oxygen tension; 6MWT: 6 minutes walking t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97"/>
        <w:gridCol w:w="2027"/>
        <w:gridCol w:w="1842"/>
        <w:gridCol w:w="3119"/>
      </w:tblGrid>
      <w:tr w:rsidR="00D30FA0" w14:paraId="46CBC7FA" w14:textId="3CEDF32B" w:rsidTr="000C368F">
        <w:tc>
          <w:tcPr>
            <w:tcW w:w="3497" w:type="dxa"/>
          </w:tcPr>
          <w:p w14:paraId="59FFB9D7" w14:textId="1C7288F7" w:rsidR="00D30FA0" w:rsidRPr="000C368F" w:rsidRDefault="00D30FA0" w:rsidP="00D30FA0">
            <w:pPr>
              <w:rPr>
                <w:b/>
                <w:bCs/>
              </w:rPr>
            </w:pPr>
            <w:proofErr w:type="spellStart"/>
            <w:r w:rsidRPr="000C368F">
              <w:rPr>
                <w:b/>
                <w:bCs/>
              </w:rPr>
              <w:t>Clinical</w:t>
            </w:r>
            <w:proofErr w:type="spellEnd"/>
            <w:r w:rsidRPr="000C368F">
              <w:rPr>
                <w:b/>
                <w:bCs/>
              </w:rPr>
              <w:t xml:space="preserve"> data</w:t>
            </w:r>
          </w:p>
        </w:tc>
        <w:tc>
          <w:tcPr>
            <w:tcW w:w="2027" w:type="dxa"/>
          </w:tcPr>
          <w:p w14:paraId="42894632" w14:textId="6428478F" w:rsidR="00D30FA0" w:rsidRPr="000C368F" w:rsidRDefault="00D30FA0" w:rsidP="00D30FA0">
            <w:pPr>
              <w:rPr>
                <w:b/>
                <w:bCs/>
              </w:rPr>
            </w:pPr>
            <w:r w:rsidRPr="000C368F">
              <w:rPr>
                <w:b/>
                <w:bCs/>
              </w:rPr>
              <w:t>IPF</w:t>
            </w:r>
          </w:p>
        </w:tc>
        <w:tc>
          <w:tcPr>
            <w:tcW w:w="1842" w:type="dxa"/>
          </w:tcPr>
          <w:p w14:paraId="2756C4E2" w14:textId="46EDA8E2" w:rsidR="00D30FA0" w:rsidRPr="000C368F" w:rsidRDefault="00D30FA0" w:rsidP="00D30FA0">
            <w:pPr>
              <w:rPr>
                <w:b/>
                <w:bCs/>
              </w:rPr>
            </w:pPr>
            <w:r w:rsidRPr="000C368F">
              <w:rPr>
                <w:b/>
                <w:bCs/>
              </w:rPr>
              <w:t>IPF + PH</w:t>
            </w:r>
          </w:p>
        </w:tc>
        <w:tc>
          <w:tcPr>
            <w:tcW w:w="3119" w:type="dxa"/>
          </w:tcPr>
          <w:p w14:paraId="0F968FB1" w14:textId="230FD18C" w:rsidR="00D30FA0" w:rsidRPr="000C368F" w:rsidRDefault="00D30FA0" w:rsidP="00D30FA0">
            <w:pPr>
              <w:rPr>
                <w:b/>
                <w:bCs/>
              </w:rPr>
            </w:pPr>
            <w:proofErr w:type="spellStart"/>
            <w:r w:rsidRPr="000C368F">
              <w:rPr>
                <w:b/>
                <w:bCs/>
              </w:rPr>
              <w:t>Statistical</w:t>
            </w:r>
            <w:proofErr w:type="spellEnd"/>
            <w:r w:rsidRPr="000C368F">
              <w:rPr>
                <w:b/>
                <w:bCs/>
              </w:rPr>
              <w:t xml:space="preserve"> </w:t>
            </w:r>
            <w:proofErr w:type="spellStart"/>
            <w:r w:rsidR="000C368F" w:rsidRPr="000C368F">
              <w:rPr>
                <w:b/>
                <w:bCs/>
              </w:rPr>
              <w:t>exact</w:t>
            </w:r>
            <w:proofErr w:type="spellEnd"/>
            <w:r w:rsidR="000C368F" w:rsidRPr="000C368F">
              <w:rPr>
                <w:b/>
                <w:bCs/>
              </w:rPr>
              <w:t xml:space="preserve"> p </w:t>
            </w:r>
            <w:proofErr w:type="spellStart"/>
            <w:r w:rsidR="000C368F" w:rsidRPr="000C368F">
              <w:rPr>
                <w:b/>
                <w:bCs/>
              </w:rPr>
              <w:t>values</w:t>
            </w:r>
            <w:proofErr w:type="spellEnd"/>
          </w:p>
        </w:tc>
      </w:tr>
      <w:tr w:rsidR="00563FFE" w14:paraId="19CA1456" w14:textId="1E132F54" w:rsidTr="000C368F">
        <w:tc>
          <w:tcPr>
            <w:tcW w:w="3497" w:type="dxa"/>
          </w:tcPr>
          <w:p w14:paraId="12C38C4D" w14:textId="20D3DB1B" w:rsidR="00563FFE" w:rsidRPr="000C368F" w:rsidRDefault="00563FFE" w:rsidP="00563FFE"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e (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ears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median IQR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027" w:type="dxa"/>
          </w:tcPr>
          <w:p w14:paraId="72EA2E93" w14:textId="4ECC2DA2" w:rsidR="00563FFE" w:rsidRDefault="00563FFE" w:rsidP="00563FFE">
            <w:r>
              <w:t>61 [55.5-64.5]</w:t>
            </w:r>
          </w:p>
        </w:tc>
        <w:tc>
          <w:tcPr>
            <w:tcW w:w="1842" w:type="dxa"/>
          </w:tcPr>
          <w:p w14:paraId="1D09BDFB" w14:textId="512E7C1A" w:rsidR="00563FFE" w:rsidRDefault="00563FFE" w:rsidP="00563FFE">
            <w:r>
              <w:t>6</w:t>
            </w:r>
            <w:r w:rsidR="006D4A86">
              <w:t>4</w:t>
            </w:r>
            <w:r>
              <w:t xml:space="preserve"> [5</w:t>
            </w:r>
            <w:r w:rsidR="006D4A86">
              <w:t>9</w:t>
            </w:r>
            <w:r>
              <w:t>-6</w:t>
            </w:r>
            <w:r w:rsidR="006D4A86">
              <w:t>7.5</w:t>
            </w:r>
            <w:r>
              <w:t>]</w:t>
            </w:r>
          </w:p>
        </w:tc>
        <w:tc>
          <w:tcPr>
            <w:tcW w:w="3119" w:type="dxa"/>
          </w:tcPr>
          <w:p w14:paraId="610B5B91" w14:textId="2C68AE70" w:rsidR="00563FFE" w:rsidRDefault="005B7550" w:rsidP="00563FFE">
            <w:r>
              <w:t>0.2674</w:t>
            </w:r>
          </w:p>
        </w:tc>
      </w:tr>
      <w:tr w:rsidR="00563FFE" w14:paraId="0AFA7FE8" w14:textId="0BC4B068" w:rsidTr="000C368F">
        <w:tc>
          <w:tcPr>
            <w:tcW w:w="3497" w:type="dxa"/>
          </w:tcPr>
          <w:p w14:paraId="787AEC06" w14:textId="32970EBD" w:rsidR="00563FFE" w:rsidRPr="000C368F" w:rsidRDefault="00563FFE" w:rsidP="00563FFE"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x (</w:t>
            </w:r>
            <w:r w:rsidRPr="000C36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n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/F)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</w:p>
        </w:tc>
        <w:tc>
          <w:tcPr>
            <w:tcW w:w="2027" w:type="dxa"/>
          </w:tcPr>
          <w:p w14:paraId="1EBD98A5" w14:textId="2B1497F0" w:rsidR="00563FFE" w:rsidRDefault="006D4A86" w:rsidP="00563FFE">
            <w:r>
              <w:t>17M/3F</w:t>
            </w:r>
          </w:p>
        </w:tc>
        <w:tc>
          <w:tcPr>
            <w:tcW w:w="1842" w:type="dxa"/>
          </w:tcPr>
          <w:p w14:paraId="6A95AC29" w14:textId="3CC626DC" w:rsidR="00563FFE" w:rsidRDefault="006D4A86" w:rsidP="00563FFE">
            <w:r>
              <w:t>13M/7F</w:t>
            </w:r>
          </w:p>
        </w:tc>
        <w:tc>
          <w:tcPr>
            <w:tcW w:w="3119" w:type="dxa"/>
          </w:tcPr>
          <w:p w14:paraId="13B03A62" w14:textId="24E90642" w:rsidR="00563FFE" w:rsidRDefault="005B7550" w:rsidP="00563FFE">
            <w:r>
              <w:t>0.0891</w:t>
            </w:r>
          </w:p>
        </w:tc>
      </w:tr>
      <w:tr w:rsidR="00563FFE" w:rsidRPr="000E0791" w14:paraId="7D0E32A4" w14:textId="6ABC88B5" w:rsidTr="000C368F">
        <w:tc>
          <w:tcPr>
            <w:tcW w:w="3497" w:type="dxa"/>
          </w:tcPr>
          <w:p w14:paraId="4709A70C" w14:textId="7A65F78E" w:rsidR="00563FFE" w:rsidRPr="000C368F" w:rsidRDefault="00563FFE" w:rsidP="00563FFE">
            <w:pPr>
              <w:rPr>
                <w:lang w:val="en-US"/>
              </w:rPr>
            </w:pP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mokers (pack/year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, 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edian IQR)</w:t>
            </w:r>
          </w:p>
        </w:tc>
        <w:tc>
          <w:tcPr>
            <w:tcW w:w="2027" w:type="dxa"/>
          </w:tcPr>
          <w:p w14:paraId="585A40F0" w14:textId="57B8C67F" w:rsidR="00563FFE" w:rsidRPr="000E0791" w:rsidRDefault="00563FFE" w:rsidP="00563FFE">
            <w:pPr>
              <w:rPr>
                <w:lang w:val="en-US"/>
              </w:rPr>
            </w:pPr>
            <w:r>
              <w:t>26</w:t>
            </w:r>
            <w:r>
              <w:t xml:space="preserve"> [10.5-32.5]</w:t>
            </w:r>
          </w:p>
        </w:tc>
        <w:tc>
          <w:tcPr>
            <w:tcW w:w="1842" w:type="dxa"/>
          </w:tcPr>
          <w:p w14:paraId="197A1F44" w14:textId="52642DF8" w:rsidR="00563FFE" w:rsidRPr="000E0791" w:rsidRDefault="006D4A86" w:rsidP="00563FFE">
            <w:pPr>
              <w:rPr>
                <w:lang w:val="en-US"/>
              </w:rPr>
            </w:pPr>
            <w:r>
              <w:t>25</w:t>
            </w:r>
            <w:r w:rsidR="00563FFE">
              <w:t xml:space="preserve"> [</w:t>
            </w:r>
            <w:r>
              <w:t>10-29.</w:t>
            </w:r>
            <w:proofErr w:type="gramStart"/>
            <w:r>
              <w:t>5</w:t>
            </w:r>
            <w:r w:rsidR="00563FFE">
              <w:t xml:space="preserve"> ]</w:t>
            </w:r>
            <w:proofErr w:type="gramEnd"/>
          </w:p>
        </w:tc>
        <w:tc>
          <w:tcPr>
            <w:tcW w:w="3119" w:type="dxa"/>
          </w:tcPr>
          <w:p w14:paraId="5DD5700D" w14:textId="418EB341" w:rsidR="00563FFE" w:rsidRPr="000E0791" w:rsidRDefault="005B7550" w:rsidP="00563FFE">
            <w:pPr>
              <w:rPr>
                <w:lang w:val="en-US"/>
              </w:rPr>
            </w:pPr>
            <w:r>
              <w:rPr>
                <w:lang w:val="en-US"/>
              </w:rPr>
              <w:t>0.5358</w:t>
            </w:r>
          </w:p>
        </w:tc>
      </w:tr>
      <w:tr w:rsidR="00563FFE" w14:paraId="1BCCEE9B" w14:textId="60389CEE" w:rsidTr="000C368F">
        <w:tc>
          <w:tcPr>
            <w:tcW w:w="3497" w:type="dxa"/>
          </w:tcPr>
          <w:p w14:paraId="24B9AD99" w14:textId="6F2CCAFF" w:rsidR="00563FFE" w:rsidRPr="000C368F" w:rsidRDefault="00563FFE" w:rsidP="00563FFE"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VC %,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d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dian IQR</w:t>
            </w:r>
          </w:p>
        </w:tc>
        <w:tc>
          <w:tcPr>
            <w:tcW w:w="2027" w:type="dxa"/>
          </w:tcPr>
          <w:p w14:paraId="02458F57" w14:textId="0D12EADE" w:rsidR="00563FFE" w:rsidRDefault="00563FFE" w:rsidP="00563FFE">
            <w:r>
              <w:t>68</w:t>
            </w:r>
            <w:r>
              <w:t xml:space="preserve"> [</w:t>
            </w:r>
            <w:r>
              <w:t>58-74</w:t>
            </w:r>
            <w:r>
              <w:t>]</w:t>
            </w:r>
          </w:p>
        </w:tc>
        <w:tc>
          <w:tcPr>
            <w:tcW w:w="1842" w:type="dxa"/>
          </w:tcPr>
          <w:p w14:paraId="4198BE65" w14:textId="62AA34EC" w:rsidR="00563FFE" w:rsidRDefault="006D4A86" w:rsidP="00563FFE">
            <w:r>
              <w:t>55</w:t>
            </w:r>
            <w:r w:rsidR="00563FFE">
              <w:t xml:space="preserve"> [</w:t>
            </w:r>
            <w:r w:rsidR="007462B8">
              <w:t>50.45-64</w:t>
            </w:r>
            <w:r w:rsidR="00563FFE">
              <w:t>]</w:t>
            </w:r>
          </w:p>
        </w:tc>
        <w:tc>
          <w:tcPr>
            <w:tcW w:w="3119" w:type="dxa"/>
          </w:tcPr>
          <w:p w14:paraId="76E93A1D" w14:textId="61D39DA7" w:rsidR="00563FFE" w:rsidRDefault="00C53F30" w:rsidP="00563FFE">
            <w:r>
              <w:t>0.0077*</w:t>
            </w:r>
          </w:p>
        </w:tc>
      </w:tr>
      <w:tr w:rsidR="00563FFE" w14:paraId="351C7DE7" w14:textId="6C675AB3" w:rsidTr="000C368F">
        <w:tc>
          <w:tcPr>
            <w:tcW w:w="3497" w:type="dxa"/>
          </w:tcPr>
          <w:p w14:paraId="1FEA667C" w14:textId="186F4DCE" w:rsidR="00563FFE" w:rsidRPr="000C368F" w:rsidRDefault="00563FFE" w:rsidP="00563FFE"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EV1 %,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d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dian IQR</w:t>
            </w:r>
          </w:p>
        </w:tc>
        <w:tc>
          <w:tcPr>
            <w:tcW w:w="2027" w:type="dxa"/>
          </w:tcPr>
          <w:p w14:paraId="7E6A6308" w14:textId="0C5E44B9" w:rsidR="00563FFE" w:rsidRDefault="00563FFE" w:rsidP="00563FFE">
            <w:r>
              <w:t>73</w:t>
            </w:r>
            <w:r>
              <w:t xml:space="preserve"> [</w:t>
            </w:r>
            <w:r w:rsidR="00BA6E10">
              <w:t>65.5-81.5</w:t>
            </w:r>
            <w:r>
              <w:t>]</w:t>
            </w:r>
          </w:p>
        </w:tc>
        <w:tc>
          <w:tcPr>
            <w:tcW w:w="1842" w:type="dxa"/>
          </w:tcPr>
          <w:p w14:paraId="52662EC1" w14:textId="2E7620E1" w:rsidR="00563FFE" w:rsidRDefault="00563FFE" w:rsidP="00563FFE">
            <w:r>
              <w:t>6</w:t>
            </w:r>
            <w:r w:rsidR="007462B8">
              <w:t>6</w:t>
            </w:r>
            <w:r>
              <w:t xml:space="preserve"> [</w:t>
            </w:r>
            <w:r w:rsidR="007462B8">
              <w:t>62-88.5</w:t>
            </w:r>
            <w:r>
              <w:t>]</w:t>
            </w:r>
          </w:p>
        </w:tc>
        <w:tc>
          <w:tcPr>
            <w:tcW w:w="3119" w:type="dxa"/>
          </w:tcPr>
          <w:p w14:paraId="540F8215" w14:textId="5E28E485" w:rsidR="00563FFE" w:rsidRDefault="00C53F30" w:rsidP="00563FFE">
            <w:r>
              <w:t>0.4552</w:t>
            </w:r>
          </w:p>
        </w:tc>
      </w:tr>
      <w:tr w:rsidR="00563FFE" w14:paraId="774A8C7E" w14:textId="71FE3F9C" w:rsidTr="000C368F">
        <w:tc>
          <w:tcPr>
            <w:tcW w:w="3497" w:type="dxa"/>
          </w:tcPr>
          <w:p w14:paraId="2116CDF4" w14:textId="2A21A3E9" w:rsidR="00563FFE" w:rsidRPr="000C368F" w:rsidRDefault="00563FFE" w:rsidP="00563FFE"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DLCO%,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d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dian IQR</w:t>
            </w:r>
          </w:p>
        </w:tc>
        <w:tc>
          <w:tcPr>
            <w:tcW w:w="2027" w:type="dxa"/>
          </w:tcPr>
          <w:p w14:paraId="02E7C49D" w14:textId="00C6B517" w:rsidR="00563FFE" w:rsidRDefault="00563FFE" w:rsidP="00563FFE">
            <w:r>
              <w:t>46</w:t>
            </w:r>
            <w:r>
              <w:t xml:space="preserve"> [</w:t>
            </w:r>
            <w:r w:rsidR="00BA6E10">
              <w:t>39-54</w:t>
            </w:r>
            <w:r>
              <w:t>]</w:t>
            </w:r>
          </w:p>
        </w:tc>
        <w:tc>
          <w:tcPr>
            <w:tcW w:w="1842" w:type="dxa"/>
          </w:tcPr>
          <w:p w14:paraId="106E6CA4" w14:textId="769BFE22" w:rsidR="00563FFE" w:rsidRDefault="007462B8" w:rsidP="00563FFE">
            <w:r>
              <w:t>34</w:t>
            </w:r>
            <w:r w:rsidR="00563FFE">
              <w:t xml:space="preserve"> [</w:t>
            </w:r>
            <w:r>
              <w:t>25-44</w:t>
            </w:r>
            <w:r w:rsidR="00563FFE">
              <w:t>]</w:t>
            </w:r>
          </w:p>
        </w:tc>
        <w:tc>
          <w:tcPr>
            <w:tcW w:w="3119" w:type="dxa"/>
          </w:tcPr>
          <w:p w14:paraId="41DB37A9" w14:textId="06BB96E5" w:rsidR="00563FFE" w:rsidRDefault="00C53F30" w:rsidP="00563FFE">
            <w:r>
              <w:t>0.0098*</w:t>
            </w:r>
          </w:p>
        </w:tc>
      </w:tr>
      <w:tr w:rsidR="00563FFE" w14:paraId="5D989EC3" w14:textId="11F32F21" w:rsidTr="000C368F">
        <w:tc>
          <w:tcPr>
            <w:tcW w:w="3497" w:type="dxa"/>
          </w:tcPr>
          <w:p w14:paraId="01FCC878" w14:textId="09CD2B8B" w:rsidR="00563FFE" w:rsidRPr="000C368F" w:rsidRDefault="00563FFE" w:rsidP="00563FFE"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aO2,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mHg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dian IQR</w:t>
            </w:r>
          </w:p>
        </w:tc>
        <w:tc>
          <w:tcPr>
            <w:tcW w:w="2027" w:type="dxa"/>
          </w:tcPr>
          <w:p w14:paraId="59A35F76" w14:textId="2BBAD036" w:rsidR="00563FFE" w:rsidRDefault="00563FFE" w:rsidP="00563FFE">
            <w:r>
              <w:t>64</w:t>
            </w:r>
            <w:r>
              <w:t xml:space="preserve"> [</w:t>
            </w:r>
            <w:r w:rsidR="00BA6E10">
              <w:t>55-70</w:t>
            </w:r>
            <w:r>
              <w:t>]</w:t>
            </w:r>
          </w:p>
        </w:tc>
        <w:tc>
          <w:tcPr>
            <w:tcW w:w="1842" w:type="dxa"/>
          </w:tcPr>
          <w:p w14:paraId="6B9210BA" w14:textId="3AEF39CA" w:rsidR="00563FFE" w:rsidRDefault="007462B8" w:rsidP="00563FFE">
            <w:r>
              <w:t>51</w:t>
            </w:r>
            <w:r w:rsidR="00563FFE">
              <w:t xml:space="preserve"> [</w:t>
            </w:r>
            <w:r>
              <w:t>45.5-61.5</w:t>
            </w:r>
            <w:r w:rsidR="00563FFE">
              <w:t>]</w:t>
            </w:r>
          </w:p>
        </w:tc>
        <w:tc>
          <w:tcPr>
            <w:tcW w:w="3119" w:type="dxa"/>
          </w:tcPr>
          <w:p w14:paraId="3963CB92" w14:textId="0147180A" w:rsidR="00563FFE" w:rsidRDefault="00C53F30" w:rsidP="00563FFE">
            <w:r>
              <w:t>0.0036*</w:t>
            </w:r>
          </w:p>
        </w:tc>
      </w:tr>
      <w:tr w:rsidR="00563FFE" w14:paraId="03D58097" w14:textId="44857DED" w:rsidTr="000C368F">
        <w:tc>
          <w:tcPr>
            <w:tcW w:w="3497" w:type="dxa"/>
          </w:tcPr>
          <w:p w14:paraId="430F8DF5" w14:textId="146385E4" w:rsidR="00563FFE" w:rsidRPr="000C368F" w:rsidRDefault="00563FFE" w:rsidP="00563FFE"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MWT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dian IQR</w:t>
            </w:r>
          </w:p>
        </w:tc>
        <w:tc>
          <w:tcPr>
            <w:tcW w:w="2027" w:type="dxa"/>
          </w:tcPr>
          <w:p w14:paraId="46C5D827" w14:textId="4AB40CD4" w:rsidR="00563FFE" w:rsidRDefault="00563FFE" w:rsidP="00563FFE">
            <w:r>
              <w:t>265</w:t>
            </w:r>
            <w:r>
              <w:t xml:space="preserve"> [</w:t>
            </w:r>
            <w:r w:rsidR="00BA6E10">
              <w:t>217.5-347.5</w:t>
            </w:r>
            <w:r>
              <w:t>]</w:t>
            </w:r>
          </w:p>
        </w:tc>
        <w:tc>
          <w:tcPr>
            <w:tcW w:w="1842" w:type="dxa"/>
          </w:tcPr>
          <w:p w14:paraId="2F023C71" w14:textId="1BFF8AA5" w:rsidR="00563FFE" w:rsidRDefault="007462B8" w:rsidP="00563FFE">
            <w:r>
              <w:t xml:space="preserve">265 </w:t>
            </w:r>
            <w:r w:rsidR="00563FFE">
              <w:t>[</w:t>
            </w:r>
            <w:r>
              <w:t>220.5-343.5</w:t>
            </w:r>
            <w:r w:rsidR="00563FFE">
              <w:t>]</w:t>
            </w:r>
          </w:p>
        </w:tc>
        <w:tc>
          <w:tcPr>
            <w:tcW w:w="3119" w:type="dxa"/>
          </w:tcPr>
          <w:p w14:paraId="503CB76D" w14:textId="2E60FB24" w:rsidR="00563FFE" w:rsidRDefault="00C53F30" w:rsidP="00563FFE">
            <w:r>
              <w:t>0.9058</w:t>
            </w:r>
          </w:p>
        </w:tc>
      </w:tr>
      <w:tr w:rsidR="00563FFE" w:rsidRPr="000E0791" w14:paraId="1AD69BD8" w14:textId="4455B1A1" w:rsidTr="000C368F">
        <w:tc>
          <w:tcPr>
            <w:tcW w:w="3497" w:type="dxa"/>
          </w:tcPr>
          <w:p w14:paraId="30B2C38C" w14:textId="0A276EA8" w:rsidR="00563FFE" w:rsidRPr="000C368F" w:rsidRDefault="00563FFE" w:rsidP="00563FFE">
            <w:pPr>
              <w:rPr>
                <w:lang w:val="en-US"/>
              </w:rPr>
            </w:pPr>
            <w:proofErr w:type="spellStart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PAP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mmHg/L/min)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, 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edian IQR</w:t>
            </w:r>
          </w:p>
        </w:tc>
        <w:tc>
          <w:tcPr>
            <w:tcW w:w="2027" w:type="dxa"/>
          </w:tcPr>
          <w:p w14:paraId="5504AF85" w14:textId="2672DED1" w:rsidR="00563FFE" w:rsidRPr="000E0791" w:rsidRDefault="00563FFE" w:rsidP="00563FFE">
            <w:pPr>
              <w:rPr>
                <w:lang w:val="en-US"/>
              </w:rPr>
            </w:pPr>
            <w:r>
              <w:t>14</w:t>
            </w:r>
            <w:r>
              <w:t xml:space="preserve"> [</w:t>
            </w:r>
            <w:r w:rsidR="00BA6E10">
              <w:t>11.5-17</w:t>
            </w:r>
            <w:r>
              <w:t>]</w:t>
            </w:r>
          </w:p>
        </w:tc>
        <w:tc>
          <w:tcPr>
            <w:tcW w:w="1842" w:type="dxa"/>
          </w:tcPr>
          <w:p w14:paraId="2FCE5D1B" w14:textId="0C1D6770" w:rsidR="00563FFE" w:rsidRPr="000E0791" w:rsidRDefault="007462B8" w:rsidP="00563FFE">
            <w:pPr>
              <w:rPr>
                <w:lang w:val="en-US"/>
              </w:rPr>
            </w:pPr>
            <w:r>
              <w:t>41</w:t>
            </w:r>
            <w:r w:rsidR="00563FFE">
              <w:t xml:space="preserve"> [</w:t>
            </w:r>
            <w:r>
              <w:t>29.5-46</w:t>
            </w:r>
            <w:r w:rsidR="00563FFE">
              <w:t>]</w:t>
            </w:r>
          </w:p>
        </w:tc>
        <w:tc>
          <w:tcPr>
            <w:tcW w:w="3119" w:type="dxa"/>
          </w:tcPr>
          <w:p w14:paraId="268C4FF2" w14:textId="73FEE8CD" w:rsidR="00563FFE" w:rsidRPr="000E0791" w:rsidRDefault="00C53F30" w:rsidP="00563FFE">
            <w:pPr>
              <w:rPr>
                <w:lang w:val="en-US"/>
              </w:rPr>
            </w:pPr>
            <w:r>
              <w:rPr>
                <w:lang w:val="en-US"/>
              </w:rPr>
              <w:t>&lt;0.0001*</w:t>
            </w:r>
          </w:p>
        </w:tc>
      </w:tr>
      <w:tr w:rsidR="00563FFE" w:rsidRPr="00563FFE" w14:paraId="7E954C7F" w14:textId="77777777" w:rsidTr="000C368F">
        <w:tc>
          <w:tcPr>
            <w:tcW w:w="3497" w:type="dxa"/>
          </w:tcPr>
          <w:p w14:paraId="77EDE92D" w14:textId="52BE8D0D" w:rsidR="00563FFE" w:rsidRPr="000C368F" w:rsidRDefault="00563FFE" w:rsidP="00563FF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tifibrotic drug</w:t>
            </w:r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pirfenidone (P),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intedanib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N), </w:t>
            </w:r>
            <w:r w:rsidRPr="000C36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n </w:t>
            </w:r>
          </w:p>
        </w:tc>
        <w:tc>
          <w:tcPr>
            <w:tcW w:w="2027" w:type="dxa"/>
          </w:tcPr>
          <w:p w14:paraId="7D17687E" w14:textId="2599B2A0" w:rsidR="00563FFE" w:rsidRPr="00563FFE" w:rsidRDefault="006D4A86" w:rsidP="00563FFE">
            <w:pPr>
              <w:rPr>
                <w:lang w:val="en-US"/>
              </w:rPr>
            </w:pPr>
            <w:r>
              <w:rPr>
                <w:lang w:val="en-US"/>
              </w:rPr>
              <w:t>13P/8N</w:t>
            </w:r>
          </w:p>
        </w:tc>
        <w:tc>
          <w:tcPr>
            <w:tcW w:w="1842" w:type="dxa"/>
          </w:tcPr>
          <w:p w14:paraId="0610A170" w14:textId="68EDC49D" w:rsidR="00563FFE" w:rsidRPr="00563FFE" w:rsidRDefault="006D4A86" w:rsidP="00563FFE">
            <w:pPr>
              <w:rPr>
                <w:lang w:val="en-US"/>
              </w:rPr>
            </w:pPr>
            <w:r>
              <w:rPr>
                <w:lang w:val="en-US"/>
              </w:rPr>
              <w:t>15P/9N</w:t>
            </w:r>
          </w:p>
        </w:tc>
        <w:tc>
          <w:tcPr>
            <w:tcW w:w="3119" w:type="dxa"/>
          </w:tcPr>
          <w:p w14:paraId="470DFC4F" w14:textId="67A304E0" w:rsidR="00563FFE" w:rsidRPr="00563FFE" w:rsidRDefault="00C53F30" w:rsidP="00563FFE">
            <w:pPr>
              <w:rPr>
                <w:lang w:val="en-US"/>
              </w:rPr>
            </w:pPr>
            <w:r>
              <w:rPr>
                <w:lang w:val="en-US"/>
              </w:rPr>
              <w:t>0.9821</w:t>
            </w:r>
          </w:p>
        </w:tc>
      </w:tr>
    </w:tbl>
    <w:p w14:paraId="46B9CC2E" w14:textId="77777777" w:rsidR="00D30FA0" w:rsidRPr="00563FFE" w:rsidRDefault="00D30FA0" w:rsidP="00D30FA0">
      <w:pPr>
        <w:rPr>
          <w:lang w:val="en-US"/>
        </w:rPr>
      </w:pPr>
    </w:p>
    <w:sectPr w:rsidR="00D30FA0" w:rsidRPr="00563FFE" w:rsidSect="000C16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F13"/>
    <w:rsid w:val="000C1656"/>
    <w:rsid w:val="000C368F"/>
    <w:rsid w:val="000E0791"/>
    <w:rsid w:val="00280EFC"/>
    <w:rsid w:val="003A2ADC"/>
    <w:rsid w:val="00470EFC"/>
    <w:rsid w:val="00563FFE"/>
    <w:rsid w:val="005B7550"/>
    <w:rsid w:val="006D4A86"/>
    <w:rsid w:val="007462B8"/>
    <w:rsid w:val="007D1F13"/>
    <w:rsid w:val="00910DE2"/>
    <w:rsid w:val="00B57FEA"/>
    <w:rsid w:val="00BA6E10"/>
    <w:rsid w:val="00C53F30"/>
    <w:rsid w:val="00D30FA0"/>
    <w:rsid w:val="00F6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F8F56"/>
  <w15:chartTrackingRefBased/>
  <w15:docId w15:val="{2007A7A9-F9D7-46D9-9B5E-DEEC345AF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6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30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836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ilara</dc:creator>
  <cp:keywords/>
  <dc:description/>
  <cp:lastModifiedBy>javier Milara</cp:lastModifiedBy>
  <cp:revision>10</cp:revision>
  <dcterms:created xsi:type="dcterms:W3CDTF">2022-09-01T16:47:00Z</dcterms:created>
  <dcterms:modified xsi:type="dcterms:W3CDTF">2022-10-13T12:27:00Z</dcterms:modified>
</cp:coreProperties>
</file>